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B54" w:rsidRPr="009962E3" w:rsidRDefault="00427B54" w:rsidP="00427B54">
      <w:pPr>
        <w:jc w:val="both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9962E3">
        <w:rPr>
          <w:rFonts w:ascii="Times New Roman" w:eastAsia="PMingLiU" w:hAnsi="Times New Roman" w:cs="Times New Roman"/>
          <w:b/>
          <w:szCs w:val="24"/>
        </w:rPr>
        <w:t>S</w:t>
      </w:r>
      <w:r w:rsidRPr="009962E3">
        <w:rPr>
          <w:rFonts w:ascii="Times New Roman" w:hAnsi="Times New Roman" w:cs="Times New Roman"/>
          <w:b/>
          <w:szCs w:val="24"/>
        </w:rPr>
        <w:t>upplementary Table 1.</w:t>
      </w:r>
      <w:r w:rsidRPr="009962E3">
        <w:rPr>
          <w:rFonts w:ascii="Times New Roman" w:hAnsi="Times New Roman" w:cs="Times New Roman"/>
          <w:szCs w:val="24"/>
        </w:rPr>
        <w:t xml:space="preserve"> Characteristics of 755 participants who completed and </w:t>
      </w:r>
      <w:r>
        <w:rPr>
          <w:rFonts w:ascii="Times New Roman" w:hAnsi="Times New Roman" w:cs="Times New Roman"/>
          <w:szCs w:val="24"/>
        </w:rPr>
        <w:t xml:space="preserve">those who </w:t>
      </w:r>
      <w:r w:rsidRPr="009962E3">
        <w:rPr>
          <w:rFonts w:ascii="Times New Roman" w:hAnsi="Times New Roman" w:cs="Times New Roman"/>
          <w:szCs w:val="24"/>
        </w:rPr>
        <w:t xml:space="preserve">did not complete the 2-year follow-ups of dementia and </w:t>
      </w:r>
      <w:r w:rsidRPr="009962E3">
        <w:rPr>
          <w:rFonts w:ascii="Times New Roman" w:eastAsia="PMingLiU" w:hAnsi="Times New Roman" w:cs="Times New Roman"/>
          <w:szCs w:val="24"/>
        </w:rPr>
        <w:t>disabi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2185"/>
        <w:gridCol w:w="1430"/>
        <w:gridCol w:w="1683"/>
        <w:gridCol w:w="942"/>
      </w:tblGrid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Characteristic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 xml:space="preserve">All </w:t>
            </w:r>
          </w:p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(</w:t>
            </w:r>
            <w:r w:rsidRPr="009962E3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9962E3">
              <w:rPr>
                <w:rFonts w:ascii="Times New Roman" w:hAnsi="Times New Roman" w:cs="Times New Roman"/>
                <w:szCs w:val="24"/>
              </w:rPr>
              <w:t>=755)</w:t>
            </w:r>
          </w:p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 xml:space="preserve">mean±SD or </w:t>
            </w:r>
            <w:r w:rsidRPr="009962E3">
              <w:rPr>
                <w:rFonts w:ascii="Times New Roman" w:hAnsi="Times New Roman" w:cs="Times New Roman"/>
                <w:i/>
                <w:iCs/>
                <w:szCs w:val="24"/>
              </w:rPr>
              <w:t xml:space="preserve">n </w:t>
            </w:r>
            <w:r w:rsidRPr="009962E3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Completed</w:t>
            </w:r>
          </w:p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(</w:t>
            </w:r>
            <w:r w:rsidRPr="009962E3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9962E3">
              <w:rPr>
                <w:rFonts w:ascii="Times New Roman" w:hAnsi="Times New Roman" w:cs="Times New Roman"/>
                <w:szCs w:val="24"/>
              </w:rPr>
              <w:t>=505)</w:t>
            </w:r>
          </w:p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mean±SD</w:t>
            </w:r>
          </w:p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9962E3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9962E3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Pr="009962E3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t </w:t>
            </w:r>
            <w:r w:rsidRPr="009962E3">
              <w:rPr>
                <w:rFonts w:ascii="Times New Roman" w:hAnsi="Times New Roman" w:cs="Times New Roman"/>
                <w:szCs w:val="24"/>
              </w:rPr>
              <w:t>complete</w:t>
            </w:r>
            <w:r>
              <w:rPr>
                <w:rFonts w:ascii="Times New Roman" w:hAnsi="Times New Roman" w:cs="Times New Roman"/>
                <w:szCs w:val="24"/>
              </w:rPr>
              <w:t>d</w:t>
            </w:r>
          </w:p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(</w:t>
            </w:r>
            <w:r w:rsidRPr="009962E3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9962E3">
              <w:rPr>
                <w:rFonts w:ascii="Times New Roman" w:hAnsi="Times New Roman" w:cs="Times New Roman"/>
                <w:szCs w:val="24"/>
              </w:rPr>
              <w:t>=250)</w:t>
            </w:r>
          </w:p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mean±SD</w:t>
            </w:r>
          </w:p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9962E3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9962E3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Pr="009962E3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962E3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Traditional CF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22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o CF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98 (92.5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66 (92.3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32 (92.8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798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22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CF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57 (7.5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9 (7.7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8 (7.2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CF phenotype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o CF phenotype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519 (68.7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61 (71.5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58 (63.2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CF phenotype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36 (31.3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44 (28.5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92 (36.8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MCRS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o MCRS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79 (89.9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54 (89.9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25 (90.0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966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MCRS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76 (10.1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51 (10.1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5 (10.0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PCDS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o PCDS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07 (80.4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15 (82.2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92 (76.8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080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PCDS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48 (19.6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90 (17.8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58 (23.2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70.7±5.0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70.7±5.0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70.7±5.1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931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58 (34.2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73 (34.3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62E3">
              <w:rPr>
                <w:rFonts w:ascii="Times New Roman" w:hAnsi="Times New Roman" w:cs="Times New Roman"/>
                <w:color w:val="000000"/>
                <w:szCs w:val="24"/>
              </w:rPr>
              <w:t>85 (34.0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944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97 (65.8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32 (65.7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62E3">
              <w:rPr>
                <w:rFonts w:ascii="Times New Roman" w:hAnsi="Times New Roman" w:cs="Times New Roman"/>
                <w:color w:val="000000"/>
                <w:szCs w:val="24"/>
              </w:rPr>
              <w:t>165 (66.0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Educational level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College or above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93(52.1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68 (53.1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25 (50.0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210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Senior and junior high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75 (36.4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74 (34.5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01 (40.4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Elementary or below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87 (11.5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3 (12.5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4 (9.6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2762" w:type="pct"/>
            <w:gridSpan w:val="2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Monthly household income (NTD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Low (&lt;49,999)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75 (49.7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39 (47.3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36 (54.4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031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Middle (50,000</w:t>
            </w:r>
            <w:r>
              <w:rPr>
                <w:rFonts w:ascii="Times New Roman" w:hAnsi="Times New Roman" w:cs="Times New Roman"/>
                <w:szCs w:val="24"/>
              </w:rPr>
              <w:t>~</w:t>
            </w:r>
            <w:r w:rsidRPr="009962E3">
              <w:rPr>
                <w:rFonts w:ascii="Times New Roman" w:hAnsi="Times New Roman" w:cs="Times New Roman"/>
                <w:szCs w:val="24"/>
              </w:rPr>
              <w:t>99,999)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54 (33.6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86 (36.7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8 (27.2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High (</w:t>
            </w:r>
            <w:r w:rsidRPr="009962E3">
              <w:rPr>
                <w:rFonts w:ascii="Times New Roman" w:hAnsi="Times New Roman" w:cs="Times New Roman"/>
                <w:bCs/>
                <w:color w:val="000000"/>
                <w:szCs w:val="24"/>
              </w:rPr>
              <w:t>≥</w:t>
            </w:r>
            <w:r w:rsidRPr="009962E3">
              <w:rPr>
                <w:rFonts w:ascii="Times New Roman" w:hAnsi="Times New Roman" w:cs="Times New Roman"/>
                <w:szCs w:val="24"/>
              </w:rPr>
              <w:t>100,000)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26 (16.7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80 (15.8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6 (18.4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Body mass index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Underweight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5 (6.0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1 (6.1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4 (5.6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204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ormal weight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14 (28.3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31 (25.9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83 (33.2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Overweight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12 (28.1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44 (28.5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8 (27.2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Obesity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84 (37.6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99 (39.4)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85 (34.0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2762" w:type="pct"/>
            <w:gridSpan w:val="2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 xml:space="preserve">Regular exercise </w:t>
            </w:r>
            <w:r w:rsidRPr="009962E3">
              <w:rPr>
                <w:rFonts w:ascii="Times New Roman" w:eastAsia="DengXian Light" w:hAnsi="Times New Roman" w:cs="Times New Roman"/>
                <w:color w:val="000000"/>
                <w:szCs w:val="24"/>
              </w:rPr>
              <w:t>(</w:t>
            </w:r>
            <w:r w:rsidRPr="009962E3">
              <w:rPr>
                <w:rFonts w:ascii="Times New Roman" w:hAnsi="Times New Roman" w:cs="Times New Roman"/>
                <w:bCs/>
                <w:color w:val="000000"/>
                <w:szCs w:val="24"/>
              </w:rPr>
              <w:t>≥</w:t>
            </w:r>
            <w:r w:rsidRPr="009962E3">
              <w:rPr>
                <w:rFonts w:ascii="Times New Roman" w:eastAsia="DengXian Light" w:hAnsi="Times New Roman" w:cs="Times New Roman"/>
                <w:color w:val="000000"/>
                <w:szCs w:val="24"/>
              </w:rPr>
              <w:t>3 times per week)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41 (18.7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91 (18.0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50 (20.0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511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14 (81.3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14 (82.0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00 (80.0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Current smoking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722 (95.6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84 (95.8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38 (95.2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685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3 (4.4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1 (4.2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2 (4.8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 xml:space="preserve">Alcohol </w:t>
            </w:r>
            <w:r>
              <w:rPr>
                <w:rFonts w:ascii="Times New Roman" w:hAnsi="Times New Roman" w:cs="Times New Roman"/>
                <w:szCs w:val="24"/>
              </w:rPr>
              <w:t>consumption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67 (88.3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37 (86.5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30 (92.0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028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88 (11.7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8 (13.5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0 (8.0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umber of comorbidities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9962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76 (36.6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85 (36.6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91 (36.4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548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9962E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32 (44.0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27 (45.0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05 (42.0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bCs/>
                <w:color w:val="000000"/>
                <w:szCs w:val="24"/>
              </w:rPr>
              <w:t>≥</w:t>
            </w:r>
            <w:r w:rsidRPr="009962E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47 (19.5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93 (18.4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54 (21.6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Number of medications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5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9962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60 (21.2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10 (21.8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50 (20.0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735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9962E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69 (48.9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48 (49.1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21 (48.4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bCs/>
                <w:color w:val="000000"/>
                <w:szCs w:val="24"/>
              </w:rPr>
              <w:t>≥</w:t>
            </w:r>
            <w:r w:rsidRPr="009962E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26 (29.9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47 (29.1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79 (33.1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Tinetti balance (0</w:t>
            </w:r>
            <w:r>
              <w:rPr>
                <w:rFonts w:ascii="Times New Roman" w:hAnsi="Times New Roman" w:cs="Times New Roman"/>
                <w:szCs w:val="24"/>
              </w:rPr>
              <w:t>~</w:t>
            </w:r>
            <w:r w:rsidRPr="009962E3">
              <w:rPr>
                <w:rFonts w:ascii="Times New Roman" w:hAnsi="Times New Roman" w:cs="Times New Roman"/>
                <w:szCs w:val="24"/>
              </w:rPr>
              <w:t>24)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3.2±1.4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3.3±1.3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3.0±1.6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GDS score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5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bCs/>
                <w:color w:val="000000"/>
                <w:szCs w:val="24"/>
              </w:rPr>
              <w:t>≤</w:t>
            </w:r>
            <w:r w:rsidRPr="009962E3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662 (87.7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450 (89.1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212 (84.8)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090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&gt;5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93 (12.3)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55 (10.9)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38 (15.2)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Chars="-1" w:left="-2" w:right="-197" w:firstLine="2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62E3">
              <w:rPr>
                <w:rFonts w:ascii="Times New Roman" w:hAnsi="Times New Roman" w:cs="Times New Roman"/>
                <w:bCs/>
                <w:color w:val="000000"/>
                <w:szCs w:val="24"/>
              </w:rPr>
              <w:t>MDRS score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36.7±4.5</w:t>
            </w: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36.9±4.6</w:t>
            </w: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36.3±4.3</w:t>
            </w: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031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22" w:right="-197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Gait characteristic</w:t>
            </w:r>
          </w:p>
        </w:tc>
        <w:tc>
          <w:tcPr>
            <w:tcW w:w="1206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pct"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" w:type="pct"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Velocity (cm/s)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13.1±22.3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12.6±23.3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14.1±20.0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447</w:t>
            </w:r>
          </w:p>
        </w:tc>
      </w:tr>
      <w:tr w:rsidR="00427B54" w:rsidRPr="009962E3" w:rsidTr="002A1E33">
        <w:trPr>
          <w:trHeight w:val="20"/>
        </w:trPr>
        <w:tc>
          <w:tcPr>
            <w:tcW w:w="155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158" w:right="-19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Cadence (steps/min)</w:t>
            </w:r>
          </w:p>
        </w:tc>
        <w:tc>
          <w:tcPr>
            <w:tcW w:w="1206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11.4±11.5</w:t>
            </w:r>
          </w:p>
        </w:tc>
        <w:tc>
          <w:tcPr>
            <w:tcW w:w="78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90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10.9±11.6</w:t>
            </w:r>
          </w:p>
        </w:tc>
        <w:tc>
          <w:tcPr>
            <w:tcW w:w="929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112.3±11.1</w:t>
            </w:r>
          </w:p>
        </w:tc>
        <w:tc>
          <w:tcPr>
            <w:tcW w:w="520" w:type="pct"/>
            <w:hideMark/>
          </w:tcPr>
          <w:p w:rsidR="00427B54" w:rsidRPr="009962E3" w:rsidRDefault="00427B54" w:rsidP="002A1E33">
            <w:pPr>
              <w:snapToGrid w:val="0"/>
              <w:spacing w:line="0" w:lineRule="atLeast"/>
              <w:ind w:left="-15"/>
              <w:rPr>
                <w:rFonts w:ascii="Times New Roman" w:hAnsi="Times New Roman" w:cs="Times New Roman"/>
                <w:szCs w:val="24"/>
              </w:rPr>
            </w:pPr>
            <w:r w:rsidRPr="009962E3">
              <w:rPr>
                <w:rFonts w:ascii="Times New Roman" w:hAnsi="Times New Roman" w:cs="Times New Roman"/>
                <w:szCs w:val="24"/>
              </w:rPr>
              <w:t>0.281</w:t>
            </w:r>
          </w:p>
        </w:tc>
      </w:tr>
    </w:tbl>
    <w:p w:rsidR="00427B54" w:rsidRPr="009962E3" w:rsidRDefault="00427B54" w:rsidP="00427B54">
      <w:pPr>
        <w:tabs>
          <w:tab w:val="left" w:pos="1337"/>
          <w:tab w:val="left" w:pos="9270"/>
        </w:tabs>
        <w:jc w:val="both"/>
        <w:rPr>
          <w:rFonts w:ascii="Times New Roman" w:hAnsi="Times New Roman" w:cs="Times New Roman"/>
          <w:color w:val="000000" w:themeColor="text1"/>
        </w:rPr>
      </w:pPr>
      <w:r w:rsidRPr="009962E3">
        <w:rPr>
          <w:rFonts w:ascii="Times New Roman" w:hAnsi="Times New Roman" w:cs="Times New Roman"/>
          <w:szCs w:val="24"/>
        </w:rPr>
        <w:t xml:space="preserve">CF, </w:t>
      </w:r>
      <w:r>
        <w:rPr>
          <w:rFonts w:ascii="Times New Roman" w:hAnsi="Times New Roman" w:cs="Times New Roman"/>
          <w:szCs w:val="24"/>
        </w:rPr>
        <w:t>c</w:t>
      </w:r>
      <w:r w:rsidRPr="009962E3">
        <w:rPr>
          <w:rFonts w:ascii="Times New Roman" w:hAnsi="Times New Roman" w:cs="Times New Roman"/>
          <w:szCs w:val="24"/>
        </w:rPr>
        <w:t xml:space="preserve">ognitive frailty; GDS, </w:t>
      </w:r>
      <w:r>
        <w:rPr>
          <w:rFonts w:ascii="Times New Roman" w:hAnsi="Times New Roman" w:cs="Times New Roman"/>
          <w:szCs w:val="24"/>
        </w:rPr>
        <w:t>G</w:t>
      </w:r>
      <w:r w:rsidRPr="009962E3">
        <w:rPr>
          <w:rFonts w:ascii="Times New Roman" w:hAnsi="Times New Roman" w:cs="Times New Roman"/>
          <w:szCs w:val="24"/>
        </w:rPr>
        <w:t xml:space="preserve">eriatric </w:t>
      </w:r>
      <w:r>
        <w:rPr>
          <w:rFonts w:ascii="Times New Roman" w:hAnsi="Times New Roman" w:cs="Times New Roman"/>
          <w:szCs w:val="24"/>
        </w:rPr>
        <w:t>D</w:t>
      </w:r>
      <w:r w:rsidRPr="009962E3">
        <w:rPr>
          <w:rFonts w:ascii="Times New Roman" w:hAnsi="Times New Roman" w:cs="Times New Roman"/>
          <w:szCs w:val="24"/>
        </w:rPr>
        <w:t xml:space="preserve">epression </w:t>
      </w:r>
      <w:r>
        <w:rPr>
          <w:rFonts w:ascii="Times New Roman" w:hAnsi="Times New Roman" w:cs="Times New Roman"/>
          <w:szCs w:val="24"/>
        </w:rPr>
        <w:t>S</w:t>
      </w:r>
      <w:r w:rsidRPr="009962E3">
        <w:rPr>
          <w:rFonts w:ascii="Times New Roman" w:hAnsi="Times New Roman" w:cs="Times New Roman"/>
          <w:szCs w:val="24"/>
        </w:rPr>
        <w:t>cale; MCRS, motoric cognitive risk syndrome;</w:t>
      </w:r>
      <w:r w:rsidRPr="009962E3">
        <w:rPr>
          <w:rFonts w:ascii="Times New Roman" w:eastAsia="PMingLiU" w:hAnsi="Times New Roman" w:cs="Times New Roman"/>
          <w:szCs w:val="24"/>
        </w:rPr>
        <w:t xml:space="preserve"> </w:t>
      </w:r>
      <w:r w:rsidRPr="009962E3">
        <w:rPr>
          <w:rFonts w:ascii="Times New Roman" w:hAnsi="Times New Roman" w:cs="Times New Roman"/>
          <w:szCs w:val="24"/>
        </w:rPr>
        <w:t xml:space="preserve">MDRS, Mattis </w:t>
      </w:r>
      <w:r>
        <w:rPr>
          <w:rFonts w:ascii="Times New Roman" w:hAnsi="Times New Roman" w:cs="Times New Roman"/>
          <w:szCs w:val="24"/>
        </w:rPr>
        <w:t>D</w:t>
      </w:r>
      <w:r w:rsidRPr="009962E3">
        <w:rPr>
          <w:rFonts w:ascii="Times New Roman" w:hAnsi="Times New Roman" w:cs="Times New Roman"/>
          <w:szCs w:val="24"/>
        </w:rPr>
        <w:t>ementia</w:t>
      </w:r>
      <w:r>
        <w:rPr>
          <w:rFonts w:ascii="Times New Roman" w:hAnsi="Times New Roman" w:cs="Times New Roman"/>
          <w:szCs w:val="24"/>
        </w:rPr>
        <w:t xml:space="preserve"> R</w:t>
      </w:r>
      <w:r w:rsidRPr="009962E3">
        <w:rPr>
          <w:rFonts w:ascii="Times New Roman" w:hAnsi="Times New Roman" w:cs="Times New Roman"/>
          <w:szCs w:val="24"/>
        </w:rPr>
        <w:t xml:space="preserve">ating </w:t>
      </w:r>
      <w:r>
        <w:rPr>
          <w:rFonts w:ascii="Times New Roman" w:hAnsi="Times New Roman" w:cs="Times New Roman"/>
          <w:szCs w:val="24"/>
        </w:rPr>
        <w:t>S</w:t>
      </w:r>
      <w:r w:rsidRPr="009962E3">
        <w:rPr>
          <w:rFonts w:ascii="Times New Roman" w:hAnsi="Times New Roman" w:cs="Times New Roman"/>
          <w:szCs w:val="24"/>
        </w:rPr>
        <w:t>cale; PCDS, physio-cognitive decline syndrome; NTD, new Taiwan dollar</w:t>
      </w:r>
      <w:r>
        <w:rPr>
          <w:rFonts w:ascii="Times New Roman" w:hAnsi="Times New Roman" w:cs="Times New Roman"/>
          <w:szCs w:val="24"/>
        </w:rPr>
        <w:t xml:space="preserve"> (the average exchange rate in 2023 was US$1.00≈NTD31.41</w:t>
      </w:r>
      <w:r w:rsidRPr="009962E3">
        <w:rPr>
          <w:rFonts w:ascii="Times New Roman" w:hAnsi="Times New Roman" w:cs="Times New Roman"/>
          <w:szCs w:val="24"/>
        </w:rPr>
        <w:t>; SD, standard deviation</w:t>
      </w:r>
      <w:r w:rsidRPr="009962E3">
        <w:rPr>
          <w:rFonts w:ascii="Times New Roman" w:eastAsia="PMingLiU" w:hAnsi="Times New Roman" w:cs="Times New Roman"/>
          <w:szCs w:val="24"/>
        </w:rPr>
        <w:t>.</w:t>
      </w:r>
    </w:p>
    <w:p w:rsidR="00B70F6F" w:rsidRDefault="00B70F6F"/>
    <w:sectPr w:rsidR="00B70F6F" w:rsidSect="00A54CC8">
      <w:headerReference w:type="default" r:id="rId4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78F0" w:rsidRDefault="00427B54">
    <w:pPr>
      <w:pStyle w:val="Header"/>
      <w:jc w:val="right"/>
      <w:rPr>
        <w:color w:val="8496B0" w:themeColor="text2" w:themeTint="99"/>
        <w:sz w:val="24"/>
        <w:szCs w:val="24"/>
      </w:rPr>
    </w:pPr>
    <w:r>
      <w:rPr>
        <w:color w:val="8496B0" w:themeColor="text2" w:themeTint="99"/>
        <w:sz w:val="24"/>
        <w:szCs w:val="24"/>
        <w:lang w:val="zh-TW"/>
      </w:rPr>
      <w:t xml:space="preserve"> </w:t>
    </w:r>
    <w:r>
      <w:rPr>
        <w:color w:val="8496B0" w:themeColor="text2" w:themeTint="99"/>
        <w:sz w:val="24"/>
        <w:szCs w:val="24"/>
      </w:rPr>
      <w:fldChar w:fldCharType="begin"/>
    </w:r>
    <w:r>
      <w:rPr>
        <w:color w:val="8496B0" w:themeColor="text2" w:themeTint="99"/>
        <w:sz w:val="24"/>
        <w:szCs w:val="24"/>
      </w:rPr>
      <w:instrText>PAGE   \* MERGEFORMAT</w:instrText>
    </w:r>
    <w:r>
      <w:rPr>
        <w:color w:val="8496B0" w:themeColor="text2" w:themeTint="99"/>
        <w:sz w:val="24"/>
        <w:szCs w:val="24"/>
      </w:rPr>
      <w:fldChar w:fldCharType="separate"/>
    </w:r>
    <w:r w:rsidRPr="00427B54">
      <w:rPr>
        <w:noProof/>
        <w:color w:val="8496B0" w:themeColor="text2" w:themeTint="99"/>
        <w:sz w:val="24"/>
        <w:szCs w:val="24"/>
        <w:lang w:val="zh-TW"/>
      </w:rPr>
      <w:t>2</w:t>
    </w:r>
    <w:r>
      <w:rPr>
        <w:color w:val="8496B0" w:themeColor="text2" w:themeTint="99"/>
        <w:sz w:val="24"/>
        <w:szCs w:val="24"/>
      </w:rPr>
      <w:fldChar w:fldCharType="end"/>
    </w:r>
  </w:p>
  <w:p w:rsidR="008B78F0" w:rsidRDefault="00427B54">
    <w:pPr>
      <w:pStyle w:val="Header"/>
    </w:pPr>
  </w:p>
  <w:p w:rsidR="008B78F0" w:rsidRDefault="00427B54"/>
  <w:p w:rsidR="008B78F0" w:rsidRDefault="00427B5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B54"/>
    <w:rsid w:val="00002DDA"/>
    <w:rsid w:val="00002F6B"/>
    <w:rsid w:val="000103A8"/>
    <w:rsid w:val="00014B65"/>
    <w:rsid w:val="00021B42"/>
    <w:rsid w:val="00025346"/>
    <w:rsid w:val="00027C62"/>
    <w:rsid w:val="00031550"/>
    <w:rsid w:val="00037C46"/>
    <w:rsid w:val="00042AF8"/>
    <w:rsid w:val="00042F15"/>
    <w:rsid w:val="000440AF"/>
    <w:rsid w:val="00045620"/>
    <w:rsid w:val="00046565"/>
    <w:rsid w:val="00056B3C"/>
    <w:rsid w:val="000608A6"/>
    <w:rsid w:val="00067DA8"/>
    <w:rsid w:val="0008519B"/>
    <w:rsid w:val="000864C7"/>
    <w:rsid w:val="00095EB3"/>
    <w:rsid w:val="000960A2"/>
    <w:rsid w:val="000A0F12"/>
    <w:rsid w:val="000A457F"/>
    <w:rsid w:val="000B6AFE"/>
    <w:rsid w:val="000C159C"/>
    <w:rsid w:val="000C5EBD"/>
    <w:rsid w:val="000D734C"/>
    <w:rsid w:val="000E4C34"/>
    <w:rsid w:val="000E5F03"/>
    <w:rsid w:val="000F4A5E"/>
    <w:rsid w:val="00103752"/>
    <w:rsid w:val="00105802"/>
    <w:rsid w:val="00105FD7"/>
    <w:rsid w:val="001069D4"/>
    <w:rsid w:val="00113FF5"/>
    <w:rsid w:val="00115386"/>
    <w:rsid w:val="001160BD"/>
    <w:rsid w:val="0011785B"/>
    <w:rsid w:val="0012740F"/>
    <w:rsid w:val="00130199"/>
    <w:rsid w:val="0013134D"/>
    <w:rsid w:val="00133575"/>
    <w:rsid w:val="0014263A"/>
    <w:rsid w:val="001663FE"/>
    <w:rsid w:val="00170010"/>
    <w:rsid w:val="001751F3"/>
    <w:rsid w:val="00186C8A"/>
    <w:rsid w:val="00190641"/>
    <w:rsid w:val="00192DAB"/>
    <w:rsid w:val="001A1A2E"/>
    <w:rsid w:val="001B1295"/>
    <w:rsid w:val="001B2062"/>
    <w:rsid w:val="001B3F97"/>
    <w:rsid w:val="001C545F"/>
    <w:rsid w:val="001C70B1"/>
    <w:rsid w:val="001D28FC"/>
    <w:rsid w:val="001D5079"/>
    <w:rsid w:val="001E4FFE"/>
    <w:rsid w:val="001F20FC"/>
    <w:rsid w:val="00201042"/>
    <w:rsid w:val="00211932"/>
    <w:rsid w:val="00215D54"/>
    <w:rsid w:val="00220FD7"/>
    <w:rsid w:val="0022131E"/>
    <w:rsid w:val="002251FF"/>
    <w:rsid w:val="002279B2"/>
    <w:rsid w:val="00227DE1"/>
    <w:rsid w:val="002302A6"/>
    <w:rsid w:val="002326A9"/>
    <w:rsid w:val="00233919"/>
    <w:rsid w:val="00236EF3"/>
    <w:rsid w:val="00257E0E"/>
    <w:rsid w:val="00262597"/>
    <w:rsid w:val="00265EC9"/>
    <w:rsid w:val="00270BBE"/>
    <w:rsid w:val="00271787"/>
    <w:rsid w:val="00273D92"/>
    <w:rsid w:val="00275F19"/>
    <w:rsid w:val="00281078"/>
    <w:rsid w:val="00284DED"/>
    <w:rsid w:val="002A06BE"/>
    <w:rsid w:val="002A48F1"/>
    <w:rsid w:val="002A4DF1"/>
    <w:rsid w:val="002A6858"/>
    <w:rsid w:val="002B23A0"/>
    <w:rsid w:val="002B3D50"/>
    <w:rsid w:val="002C201A"/>
    <w:rsid w:val="002C3024"/>
    <w:rsid w:val="002C3AE2"/>
    <w:rsid w:val="002C5F07"/>
    <w:rsid w:val="002D3D56"/>
    <w:rsid w:val="002D462B"/>
    <w:rsid w:val="002D4E6B"/>
    <w:rsid w:val="002D5C28"/>
    <w:rsid w:val="002E37D7"/>
    <w:rsid w:val="002F3BB1"/>
    <w:rsid w:val="0030129A"/>
    <w:rsid w:val="00301A56"/>
    <w:rsid w:val="00306862"/>
    <w:rsid w:val="003068EE"/>
    <w:rsid w:val="003119CF"/>
    <w:rsid w:val="00311AC2"/>
    <w:rsid w:val="003343A8"/>
    <w:rsid w:val="0033759A"/>
    <w:rsid w:val="00344861"/>
    <w:rsid w:val="0035155E"/>
    <w:rsid w:val="00351D89"/>
    <w:rsid w:val="00355BE1"/>
    <w:rsid w:val="00357076"/>
    <w:rsid w:val="0036010B"/>
    <w:rsid w:val="00361612"/>
    <w:rsid w:val="00362901"/>
    <w:rsid w:val="00362AC0"/>
    <w:rsid w:val="00365042"/>
    <w:rsid w:val="003651D6"/>
    <w:rsid w:val="003745EC"/>
    <w:rsid w:val="00375447"/>
    <w:rsid w:val="00380D26"/>
    <w:rsid w:val="003811C9"/>
    <w:rsid w:val="00382267"/>
    <w:rsid w:val="00382636"/>
    <w:rsid w:val="00384924"/>
    <w:rsid w:val="00384AB0"/>
    <w:rsid w:val="003860CB"/>
    <w:rsid w:val="0039070A"/>
    <w:rsid w:val="00396CE0"/>
    <w:rsid w:val="003A0568"/>
    <w:rsid w:val="003A5073"/>
    <w:rsid w:val="003A6AA3"/>
    <w:rsid w:val="003B4578"/>
    <w:rsid w:val="003C095D"/>
    <w:rsid w:val="003C0A74"/>
    <w:rsid w:val="003C1147"/>
    <w:rsid w:val="003D46BE"/>
    <w:rsid w:val="003E5788"/>
    <w:rsid w:val="003E61FA"/>
    <w:rsid w:val="003F2672"/>
    <w:rsid w:val="00402A15"/>
    <w:rsid w:val="00410256"/>
    <w:rsid w:val="00412422"/>
    <w:rsid w:val="00413118"/>
    <w:rsid w:val="004170F4"/>
    <w:rsid w:val="00420A18"/>
    <w:rsid w:val="0042493F"/>
    <w:rsid w:val="004276EE"/>
    <w:rsid w:val="00427B54"/>
    <w:rsid w:val="00442CE6"/>
    <w:rsid w:val="004446CF"/>
    <w:rsid w:val="00447706"/>
    <w:rsid w:val="00455180"/>
    <w:rsid w:val="0045629A"/>
    <w:rsid w:val="004621BB"/>
    <w:rsid w:val="00474EC6"/>
    <w:rsid w:val="0047522F"/>
    <w:rsid w:val="00486478"/>
    <w:rsid w:val="00492653"/>
    <w:rsid w:val="004927B5"/>
    <w:rsid w:val="00495DE7"/>
    <w:rsid w:val="00496C39"/>
    <w:rsid w:val="00497611"/>
    <w:rsid w:val="004A39C8"/>
    <w:rsid w:val="004A493E"/>
    <w:rsid w:val="004A6209"/>
    <w:rsid w:val="004B418B"/>
    <w:rsid w:val="004B4F9B"/>
    <w:rsid w:val="004B58D1"/>
    <w:rsid w:val="004C0E8F"/>
    <w:rsid w:val="004C2550"/>
    <w:rsid w:val="004C5938"/>
    <w:rsid w:val="004C5EBD"/>
    <w:rsid w:val="004D0C90"/>
    <w:rsid w:val="004D1690"/>
    <w:rsid w:val="004D6A19"/>
    <w:rsid w:val="004E2602"/>
    <w:rsid w:val="004F69FC"/>
    <w:rsid w:val="00504987"/>
    <w:rsid w:val="00514793"/>
    <w:rsid w:val="00516004"/>
    <w:rsid w:val="00523DFB"/>
    <w:rsid w:val="005261F4"/>
    <w:rsid w:val="005273C4"/>
    <w:rsid w:val="0053113F"/>
    <w:rsid w:val="0053139D"/>
    <w:rsid w:val="005409B4"/>
    <w:rsid w:val="005428E2"/>
    <w:rsid w:val="00544B05"/>
    <w:rsid w:val="00545775"/>
    <w:rsid w:val="00557E90"/>
    <w:rsid w:val="00564481"/>
    <w:rsid w:val="005A0D20"/>
    <w:rsid w:val="005A154F"/>
    <w:rsid w:val="005B0E18"/>
    <w:rsid w:val="005B7ED4"/>
    <w:rsid w:val="005C4459"/>
    <w:rsid w:val="005C5FAA"/>
    <w:rsid w:val="005E0C57"/>
    <w:rsid w:val="005E7DE6"/>
    <w:rsid w:val="005F2EF8"/>
    <w:rsid w:val="005F32D3"/>
    <w:rsid w:val="006004C4"/>
    <w:rsid w:val="00600EEF"/>
    <w:rsid w:val="00604CB7"/>
    <w:rsid w:val="0060532B"/>
    <w:rsid w:val="006069AC"/>
    <w:rsid w:val="00606E92"/>
    <w:rsid w:val="006070F6"/>
    <w:rsid w:val="0060751A"/>
    <w:rsid w:val="00614787"/>
    <w:rsid w:val="00621162"/>
    <w:rsid w:val="00646446"/>
    <w:rsid w:val="00646BA8"/>
    <w:rsid w:val="00650AD5"/>
    <w:rsid w:val="00652955"/>
    <w:rsid w:val="00661D7A"/>
    <w:rsid w:val="00666082"/>
    <w:rsid w:val="006753BB"/>
    <w:rsid w:val="00677A3E"/>
    <w:rsid w:val="00683B76"/>
    <w:rsid w:val="00683E62"/>
    <w:rsid w:val="00685036"/>
    <w:rsid w:val="00686A8A"/>
    <w:rsid w:val="006871B4"/>
    <w:rsid w:val="006905A7"/>
    <w:rsid w:val="0069583D"/>
    <w:rsid w:val="006971FF"/>
    <w:rsid w:val="00697F2B"/>
    <w:rsid w:val="006A55B4"/>
    <w:rsid w:val="006B467D"/>
    <w:rsid w:val="006B62DD"/>
    <w:rsid w:val="006B6C13"/>
    <w:rsid w:val="006C710B"/>
    <w:rsid w:val="006D3842"/>
    <w:rsid w:val="006E173F"/>
    <w:rsid w:val="006E4B1D"/>
    <w:rsid w:val="006E6814"/>
    <w:rsid w:val="006E7196"/>
    <w:rsid w:val="006F386E"/>
    <w:rsid w:val="006F3E8C"/>
    <w:rsid w:val="006F796A"/>
    <w:rsid w:val="00704EBF"/>
    <w:rsid w:val="00713CA7"/>
    <w:rsid w:val="00715B99"/>
    <w:rsid w:val="00716764"/>
    <w:rsid w:val="007353FD"/>
    <w:rsid w:val="00736794"/>
    <w:rsid w:val="007369F3"/>
    <w:rsid w:val="00741224"/>
    <w:rsid w:val="00741414"/>
    <w:rsid w:val="00742A24"/>
    <w:rsid w:val="00743D7E"/>
    <w:rsid w:val="007442B2"/>
    <w:rsid w:val="00745409"/>
    <w:rsid w:val="00745560"/>
    <w:rsid w:val="00754905"/>
    <w:rsid w:val="007550A4"/>
    <w:rsid w:val="00761DE1"/>
    <w:rsid w:val="00763F99"/>
    <w:rsid w:val="0076481E"/>
    <w:rsid w:val="00764B59"/>
    <w:rsid w:val="0076634D"/>
    <w:rsid w:val="00775CF7"/>
    <w:rsid w:val="00780C05"/>
    <w:rsid w:val="00781136"/>
    <w:rsid w:val="0078163B"/>
    <w:rsid w:val="00785648"/>
    <w:rsid w:val="00786627"/>
    <w:rsid w:val="00786FBD"/>
    <w:rsid w:val="00792DF4"/>
    <w:rsid w:val="00796B68"/>
    <w:rsid w:val="00797807"/>
    <w:rsid w:val="007A0243"/>
    <w:rsid w:val="007A1689"/>
    <w:rsid w:val="007A2D19"/>
    <w:rsid w:val="007A3DBD"/>
    <w:rsid w:val="007B4139"/>
    <w:rsid w:val="007C4961"/>
    <w:rsid w:val="007D0191"/>
    <w:rsid w:val="007D2718"/>
    <w:rsid w:val="007D4D36"/>
    <w:rsid w:val="007E253C"/>
    <w:rsid w:val="007E4871"/>
    <w:rsid w:val="007F3BD6"/>
    <w:rsid w:val="007F3CBC"/>
    <w:rsid w:val="00802C0D"/>
    <w:rsid w:val="00814F8E"/>
    <w:rsid w:val="00824CA7"/>
    <w:rsid w:val="00834A6B"/>
    <w:rsid w:val="00861617"/>
    <w:rsid w:val="0086678B"/>
    <w:rsid w:val="008816AF"/>
    <w:rsid w:val="00886BAD"/>
    <w:rsid w:val="00892A86"/>
    <w:rsid w:val="008A6516"/>
    <w:rsid w:val="008C1AC8"/>
    <w:rsid w:val="008D19FC"/>
    <w:rsid w:val="008D1B79"/>
    <w:rsid w:val="008D4BF7"/>
    <w:rsid w:val="008D6CAD"/>
    <w:rsid w:val="008D797B"/>
    <w:rsid w:val="008E6EAB"/>
    <w:rsid w:val="008F0122"/>
    <w:rsid w:val="008F7ABF"/>
    <w:rsid w:val="009006FD"/>
    <w:rsid w:val="00900BF7"/>
    <w:rsid w:val="00902773"/>
    <w:rsid w:val="009102EC"/>
    <w:rsid w:val="009124F8"/>
    <w:rsid w:val="00915989"/>
    <w:rsid w:val="00915B24"/>
    <w:rsid w:val="0092317A"/>
    <w:rsid w:val="009235BE"/>
    <w:rsid w:val="009417F6"/>
    <w:rsid w:val="00945EAE"/>
    <w:rsid w:val="00947E03"/>
    <w:rsid w:val="0095145F"/>
    <w:rsid w:val="00960682"/>
    <w:rsid w:val="00963337"/>
    <w:rsid w:val="00967D87"/>
    <w:rsid w:val="0097164A"/>
    <w:rsid w:val="00974E37"/>
    <w:rsid w:val="00977BAE"/>
    <w:rsid w:val="00986278"/>
    <w:rsid w:val="0099326B"/>
    <w:rsid w:val="009A0A9B"/>
    <w:rsid w:val="009A1187"/>
    <w:rsid w:val="009A2B48"/>
    <w:rsid w:val="009A7826"/>
    <w:rsid w:val="009B7C59"/>
    <w:rsid w:val="009C4028"/>
    <w:rsid w:val="009C44FF"/>
    <w:rsid w:val="009C715C"/>
    <w:rsid w:val="009D4543"/>
    <w:rsid w:val="009D4CB8"/>
    <w:rsid w:val="009E5719"/>
    <w:rsid w:val="009F19FC"/>
    <w:rsid w:val="009F4BEB"/>
    <w:rsid w:val="00A05F71"/>
    <w:rsid w:val="00A0684A"/>
    <w:rsid w:val="00A116A4"/>
    <w:rsid w:val="00A12DDD"/>
    <w:rsid w:val="00A15322"/>
    <w:rsid w:val="00A17E58"/>
    <w:rsid w:val="00A24ECB"/>
    <w:rsid w:val="00A25223"/>
    <w:rsid w:val="00A31A58"/>
    <w:rsid w:val="00A32E6B"/>
    <w:rsid w:val="00A33235"/>
    <w:rsid w:val="00A36DD9"/>
    <w:rsid w:val="00A373B5"/>
    <w:rsid w:val="00A3760D"/>
    <w:rsid w:val="00A4224F"/>
    <w:rsid w:val="00A44898"/>
    <w:rsid w:val="00A51DAD"/>
    <w:rsid w:val="00A53F71"/>
    <w:rsid w:val="00A62E46"/>
    <w:rsid w:val="00A65E2B"/>
    <w:rsid w:val="00A718B9"/>
    <w:rsid w:val="00A718D9"/>
    <w:rsid w:val="00A7453B"/>
    <w:rsid w:val="00A74FA6"/>
    <w:rsid w:val="00A768DC"/>
    <w:rsid w:val="00A85B6B"/>
    <w:rsid w:val="00A9105B"/>
    <w:rsid w:val="00A941BE"/>
    <w:rsid w:val="00AA0F9F"/>
    <w:rsid w:val="00AB0DDE"/>
    <w:rsid w:val="00AB4D0D"/>
    <w:rsid w:val="00AD57C9"/>
    <w:rsid w:val="00AD7D95"/>
    <w:rsid w:val="00AE6424"/>
    <w:rsid w:val="00AF0321"/>
    <w:rsid w:val="00AF1D47"/>
    <w:rsid w:val="00B024CC"/>
    <w:rsid w:val="00B07C07"/>
    <w:rsid w:val="00B1166E"/>
    <w:rsid w:val="00B21BE5"/>
    <w:rsid w:val="00B23EDA"/>
    <w:rsid w:val="00B2546C"/>
    <w:rsid w:val="00B33E26"/>
    <w:rsid w:val="00B34476"/>
    <w:rsid w:val="00B41DF4"/>
    <w:rsid w:val="00B44168"/>
    <w:rsid w:val="00B50A92"/>
    <w:rsid w:val="00B53AA1"/>
    <w:rsid w:val="00B552C3"/>
    <w:rsid w:val="00B56A00"/>
    <w:rsid w:val="00B5752D"/>
    <w:rsid w:val="00B62158"/>
    <w:rsid w:val="00B6323E"/>
    <w:rsid w:val="00B70BAC"/>
    <w:rsid w:val="00B70F6F"/>
    <w:rsid w:val="00B73BBA"/>
    <w:rsid w:val="00B77E82"/>
    <w:rsid w:val="00B81116"/>
    <w:rsid w:val="00B8360B"/>
    <w:rsid w:val="00B849A9"/>
    <w:rsid w:val="00B92A03"/>
    <w:rsid w:val="00BA2797"/>
    <w:rsid w:val="00BB0FB5"/>
    <w:rsid w:val="00BB6EA5"/>
    <w:rsid w:val="00BB7159"/>
    <w:rsid w:val="00BC17D0"/>
    <w:rsid w:val="00BC30C0"/>
    <w:rsid w:val="00BC4910"/>
    <w:rsid w:val="00BC4AA0"/>
    <w:rsid w:val="00BC5821"/>
    <w:rsid w:val="00BD120B"/>
    <w:rsid w:val="00BD2253"/>
    <w:rsid w:val="00BD47C3"/>
    <w:rsid w:val="00BE1AB3"/>
    <w:rsid w:val="00BE4ED0"/>
    <w:rsid w:val="00BE7DF1"/>
    <w:rsid w:val="00BF16D0"/>
    <w:rsid w:val="00BF72B3"/>
    <w:rsid w:val="00C004DE"/>
    <w:rsid w:val="00C0714A"/>
    <w:rsid w:val="00C149AE"/>
    <w:rsid w:val="00C15FDA"/>
    <w:rsid w:val="00C20FC2"/>
    <w:rsid w:val="00C35CAF"/>
    <w:rsid w:val="00C40411"/>
    <w:rsid w:val="00C414C6"/>
    <w:rsid w:val="00C43CD4"/>
    <w:rsid w:val="00C4613A"/>
    <w:rsid w:val="00C463BA"/>
    <w:rsid w:val="00C55669"/>
    <w:rsid w:val="00C75F8C"/>
    <w:rsid w:val="00C76A66"/>
    <w:rsid w:val="00C77E33"/>
    <w:rsid w:val="00C80D98"/>
    <w:rsid w:val="00C83AEC"/>
    <w:rsid w:val="00C85B57"/>
    <w:rsid w:val="00C867A0"/>
    <w:rsid w:val="00C87DCF"/>
    <w:rsid w:val="00C91BD5"/>
    <w:rsid w:val="00C9578D"/>
    <w:rsid w:val="00C9631A"/>
    <w:rsid w:val="00CB38B5"/>
    <w:rsid w:val="00CB7B28"/>
    <w:rsid w:val="00CC131C"/>
    <w:rsid w:val="00CC6F70"/>
    <w:rsid w:val="00CC7D3F"/>
    <w:rsid w:val="00CE0CD5"/>
    <w:rsid w:val="00CE197D"/>
    <w:rsid w:val="00CE24F6"/>
    <w:rsid w:val="00CE3DCA"/>
    <w:rsid w:val="00CF3A28"/>
    <w:rsid w:val="00CF5BB1"/>
    <w:rsid w:val="00CF5D02"/>
    <w:rsid w:val="00CF7EBE"/>
    <w:rsid w:val="00D0101E"/>
    <w:rsid w:val="00D0200E"/>
    <w:rsid w:val="00D07134"/>
    <w:rsid w:val="00D2043B"/>
    <w:rsid w:val="00D21E14"/>
    <w:rsid w:val="00D22D71"/>
    <w:rsid w:val="00D25C36"/>
    <w:rsid w:val="00D2732C"/>
    <w:rsid w:val="00D30F12"/>
    <w:rsid w:val="00D33C67"/>
    <w:rsid w:val="00D35741"/>
    <w:rsid w:val="00D36C2E"/>
    <w:rsid w:val="00D41B83"/>
    <w:rsid w:val="00D42474"/>
    <w:rsid w:val="00D47FEF"/>
    <w:rsid w:val="00D50C74"/>
    <w:rsid w:val="00D54D2A"/>
    <w:rsid w:val="00D55767"/>
    <w:rsid w:val="00D632D3"/>
    <w:rsid w:val="00D66C00"/>
    <w:rsid w:val="00D84A30"/>
    <w:rsid w:val="00D8708B"/>
    <w:rsid w:val="00D91147"/>
    <w:rsid w:val="00D92582"/>
    <w:rsid w:val="00D96C42"/>
    <w:rsid w:val="00D9796A"/>
    <w:rsid w:val="00DA1384"/>
    <w:rsid w:val="00DA23DA"/>
    <w:rsid w:val="00DA6E2D"/>
    <w:rsid w:val="00DA7616"/>
    <w:rsid w:val="00DB2F04"/>
    <w:rsid w:val="00DB3F07"/>
    <w:rsid w:val="00DC4AE6"/>
    <w:rsid w:val="00DD222B"/>
    <w:rsid w:val="00DD4799"/>
    <w:rsid w:val="00DD7674"/>
    <w:rsid w:val="00DE139E"/>
    <w:rsid w:val="00DE5B04"/>
    <w:rsid w:val="00DF2097"/>
    <w:rsid w:val="00DF56F9"/>
    <w:rsid w:val="00E001BA"/>
    <w:rsid w:val="00E10AB4"/>
    <w:rsid w:val="00E12238"/>
    <w:rsid w:val="00E17A0A"/>
    <w:rsid w:val="00E208A2"/>
    <w:rsid w:val="00E20C18"/>
    <w:rsid w:val="00E27E84"/>
    <w:rsid w:val="00E31436"/>
    <w:rsid w:val="00E3733B"/>
    <w:rsid w:val="00E41DDE"/>
    <w:rsid w:val="00E43AFB"/>
    <w:rsid w:val="00E45C2C"/>
    <w:rsid w:val="00E45DA2"/>
    <w:rsid w:val="00E4679F"/>
    <w:rsid w:val="00E46C88"/>
    <w:rsid w:val="00E47545"/>
    <w:rsid w:val="00E60B55"/>
    <w:rsid w:val="00E717C8"/>
    <w:rsid w:val="00E81955"/>
    <w:rsid w:val="00E844AD"/>
    <w:rsid w:val="00E91335"/>
    <w:rsid w:val="00E93932"/>
    <w:rsid w:val="00E96E07"/>
    <w:rsid w:val="00EA1AE1"/>
    <w:rsid w:val="00EA4B2A"/>
    <w:rsid w:val="00EA7371"/>
    <w:rsid w:val="00EB7C36"/>
    <w:rsid w:val="00EC28BB"/>
    <w:rsid w:val="00EC5A03"/>
    <w:rsid w:val="00EC69A0"/>
    <w:rsid w:val="00ED083D"/>
    <w:rsid w:val="00ED0F5C"/>
    <w:rsid w:val="00ED72E2"/>
    <w:rsid w:val="00ED74E9"/>
    <w:rsid w:val="00EE1101"/>
    <w:rsid w:val="00EE4862"/>
    <w:rsid w:val="00EE4C79"/>
    <w:rsid w:val="00EE7F97"/>
    <w:rsid w:val="00EF2FE8"/>
    <w:rsid w:val="00F002F5"/>
    <w:rsid w:val="00F0367E"/>
    <w:rsid w:val="00F04386"/>
    <w:rsid w:val="00F062EA"/>
    <w:rsid w:val="00F0632E"/>
    <w:rsid w:val="00F07E2C"/>
    <w:rsid w:val="00F12F86"/>
    <w:rsid w:val="00F156DE"/>
    <w:rsid w:val="00F23098"/>
    <w:rsid w:val="00F30252"/>
    <w:rsid w:val="00F31722"/>
    <w:rsid w:val="00F3256C"/>
    <w:rsid w:val="00F36960"/>
    <w:rsid w:val="00F37285"/>
    <w:rsid w:val="00F41C06"/>
    <w:rsid w:val="00F505A1"/>
    <w:rsid w:val="00F55E1A"/>
    <w:rsid w:val="00F5619B"/>
    <w:rsid w:val="00F6221E"/>
    <w:rsid w:val="00F62606"/>
    <w:rsid w:val="00F635B6"/>
    <w:rsid w:val="00F75774"/>
    <w:rsid w:val="00F81A8A"/>
    <w:rsid w:val="00F82531"/>
    <w:rsid w:val="00F844D0"/>
    <w:rsid w:val="00F862C0"/>
    <w:rsid w:val="00F87B89"/>
    <w:rsid w:val="00F96DF4"/>
    <w:rsid w:val="00F9759B"/>
    <w:rsid w:val="00FA1CC7"/>
    <w:rsid w:val="00FA2827"/>
    <w:rsid w:val="00FC2420"/>
    <w:rsid w:val="00FC537C"/>
    <w:rsid w:val="00FD25E6"/>
    <w:rsid w:val="00FE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4D359"/>
  <w15:chartTrackingRefBased/>
  <w15:docId w15:val="{67B57BA9-768D-4300-B49F-0B89E652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B54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24"/>
    <w:pPr>
      <w:widowControl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2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7B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7B54"/>
    <w:rPr>
      <w:rFonts w:eastAsiaTheme="minorEastAsia"/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een Rose Pipo Cadavid</dc:creator>
  <cp:keywords/>
  <dc:description/>
  <cp:lastModifiedBy>Shaireen Rose Pipo Cadavid</cp:lastModifiedBy>
  <cp:revision>1</cp:revision>
  <dcterms:created xsi:type="dcterms:W3CDTF">2025-04-01T23:33:00Z</dcterms:created>
  <dcterms:modified xsi:type="dcterms:W3CDTF">2025-04-01T23:34:00Z</dcterms:modified>
</cp:coreProperties>
</file>